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63D7A" w14:textId="4EA41F07" w:rsidR="00FD0521" w:rsidRDefault="007E2935"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S5 Table Incidence of major bacterial skin diseases in 2019, and change of Age-standardized incidence during the periods 1990-2019 for both sexes in 204 countr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01"/>
        <w:gridCol w:w="2336"/>
        <w:gridCol w:w="3353"/>
        <w:gridCol w:w="222"/>
        <w:gridCol w:w="2336"/>
        <w:gridCol w:w="3353"/>
        <w:gridCol w:w="222"/>
        <w:gridCol w:w="2336"/>
        <w:gridCol w:w="3353"/>
      </w:tblGrid>
      <w:tr w:rsidR="007E2935" w:rsidRPr="00650BCC" w14:paraId="42D7B0C7" w14:textId="77777777" w:rsidTr="007E2935">
        <w:trPr>
          <w:trHeight w:val="276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2D4A556" w14:textId="77777777" w:rsidR="007E2935" w:rsidRPr="007E2935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</w:t>
            </w:r>
          </w:p>
        </w:tc>
      </w:tr>
      <w:tr w:rsidR="0007703A" w:rsidRPr="00650BCC" w14:paraId="5A0E416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A5A8A5" w14:textId="77777777" w:rsidR="007E2935" w:rsidRPr="00650BCC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943A06D" w14:textId="77777777" w:rsidR="007E2935" w:rsidRPr="007E2935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cterial skin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6E5150" w14:textId="77777777" w:rsidR="007E2935" w:rsidRPr="007E2935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D322A21" w14:textId="77777777" w:rsidR="007E2935" w:rsidRPr="007E2935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llu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86F313" w14:textId="77777777" w:rsidR="007E2935" w:rsidRPr="007E2935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C281DDB" w14:textId="77777777" w:rsidR="007E2935" w:rsidRPr="007E2935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yoderma</w:t>
            </w:r>
          </w:p>
        </w:tc>
      </w:tr>
      <w:tr w:rsidR="0007703A" w:rsidRPr="00650BCC" w14:paraId="05CC5043" w14:textId="77777777" w:rsidTr="007E2935">
        <w:trPr>
          <w:trHeight w:val="6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F1284C" w14:textId="77777777" w:rsidR="007E2935" w:rsidRPr="00650BCC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1A3D7CF" w14:textId="77777777" w:rsidR="007E2935" w:rsidRPr="007E2935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 of incident cases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59ADEC3" w14:textId="6AF75BB6" w:rsidR="007E2935" w:rsidRPr="007E2935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ualised rate of change of age-standardized incidence(1990-2019)(</w:t>
            </w:r>
            <w:r w:rsidR="00077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60D261" w14:textId="77777777" w:rsidR="007E2935" w:rsidRPr="007E2935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73B086" w14:textId="77777777" w:rsidR="007E2935" w:rsidRPr="007E2935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 of incident cases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347E3FC" w14:textId="773A854C" w:rsidR="007E2935" w:rsidRPr="007E2935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ualised rate of change of age-standardized incidence(1990-2019)(</w:t>
            </w:r>
            <w:r w:rsidR="00077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8023C8D" w14:textId="77777777" w:rsidR="007E2935" w:rsidRPr="007E2935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8D9A664" w14:textId="77777777" w:rsidR="007E2935" w:rsidRPr="007E2935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 of incident cases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0D13ADF" w14:textId="12419DE4" w:rsidR="007E2935" w:rsidRPr="007E2935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ualised rate of change of age-standardized incidence(1990-2019)(</w:t>
            </w:r>
            <w:r w:rsidR="00077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E2935" w:rsidRPr="00650BCC" w14:paraId="21B01F95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C640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49A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37.84(11922.23to1283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AC0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(-0.84to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E43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750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5.96(294.16to33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95F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(-1.99to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220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555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21.88(11608.43to1252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E35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(-0.92to3.62)</w:t>
            </w:r>
          </w:p>
        </w:tc>
      </w:tr>
      <w:tr w:rsidR="0007703A" w:rsidRPr="00650BCC" w14:paraId="10A84B8E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B864FA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06C07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31.18(15642.34to1669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12293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(-1.10to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C4CFB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6289E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3.95(421.47to48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5179F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3(-0.82to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C1267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EE6BD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77.23(15193.46to1623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ACF10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(-1.19to3.11)</w:t>
            </w:r>
          </w:p>
        </w:tc>
      </w:tr>
      <w:tr w:rsidR="007E2935" w:rsidRPr="00650BCC" w14:paraId="6E90BD0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332C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D56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51.84(11907.47to1285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E57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(-0.81to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0B4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BFC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6.53(294.49to33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6A6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(-2.27to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A5C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7B9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35.30(11593.87to1253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E6B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(-0.86to3.37)</w:t>
            </w:r>
          </w:p>
        </w:tc>
      </w:tr>
      <w:tr w:rsidR="0007703A" w:rsidRPr="00650BCC" w14:paraId="07D91B8D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B14DC6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018BA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14.55(6475.75to697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5786F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5(2.33to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E2ABB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E3805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.19(193.76to22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BEC3F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6(0.75to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71F14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42940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05.36(6264.16to676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368D5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8(2.32to6.91)</w:t>
            </w:r>
          </w:p>
        </w:tc>
      </w:tr>
      <w:tr w:rsidR="007E2935" w:rsidRPr="00650BCC" w14:paraId="39444FB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94A4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15B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678.05(22870.65to2453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176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(-2.03to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4D5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DFA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1.08(494.30to56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6D8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7(-0.66to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95C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F26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46.98(22346.05to2399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BC8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(-2.11to2.44)</w:t>
            </w:r>
          </w:p>
        </w:tc>
      </w:tr>
      <w:tr w:rsidR="0007703A" w:rsidRPr="00650BCC" w14:paraId="44E6EF20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B34D64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ACBF5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25.96(18229.57to1974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35F19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(0.26to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81ADB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F1C4A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1.33(364.07to41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123AF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(-0.66to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6C2E8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42D2D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34.63(17821.11to1934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9FEA2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(0.21to4.46)</w:t>
            </w:r>
          </w:p>
        </w:tc>
      </w:tr>
      <w:tr w:rsidR="007E2935" w:rsidRPr="00650BCC" w14:paraId="37A717A8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7C5C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B82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43.04(18196.07to1952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7FA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4(-0.42to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D88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27E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6.02(504.55to58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E03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0(0.90to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D41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BF8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97.02(17648.20to1899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DFA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8(-0.57to4.23)</w:t>
            </w:r>
          </w:p>
        </w:tc>
      </w:tr>
      <w:tr w:rsidR="0007703A" w:rsidRPr="00650BCC" w14:paraId="34214DA3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4369E4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420BD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76.54(10227.66to1096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CD4A4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6(-0.33to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A6E2A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51F33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6.48(490.16to56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ED4B7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6(4.46to1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7417A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BB2C5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0.06(9710.11to1043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A0EFE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(-0.71to3.65)</w:t>
            </w:r>
          </w:p>
        </w:tc>
      </w:tr>
      <w:tr w:rsidR="007E2935" w:rsidRPr="00650BCC" w14:paraId="7F1B16C7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2753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956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46.20(8729.67to942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ADF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(-0.79to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090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7C3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6.87(378.33to43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B4B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0(0.63to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46D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AF4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39.33(8325.52to902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E6D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0(-1.03to4.05)</w:t>
            </w:r>
          </w:p>
        </w:tc>
      </w:tr>
      <w:tr w:rsidR="0007703A" w:rsidRPr="00650BCC" w14:paraId="162F06D7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45CB79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9BD27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64.52(24183.89to2581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E64CE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(-0.69to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21887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7E41A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6.39(1811.22to203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A9BBD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6(4.18to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984A4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6736F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38.13(22257.84to2388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B4E7D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(-1.26to3.21)</w:t>
            </w:r>
          </w:p>
        </w:tc>
      </w:tr>
      <w:tr w:rsidR="007E2935" w:rsidRPr="00650BCC" w14:paraId="18087162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109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4A5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131.98(31091.01to3319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00F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0(-0.40to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8B2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301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5.25(792.64to89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B32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70(-7.19to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854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32D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86.72(30241.13to3234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DB6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9(-0.29to4.00)</w:t>
            </w:r>
          </w:p>
        </w:tc>
      </w:tr>
      <w:tr w:rsidR="0007703A" w:rsidRPr="00650BCC" w14:paraId="37229F95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F27F5E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0CE68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73.15(8765.34to942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F5B24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(-0.15to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C4F56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085A2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8.23(379.89to43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78225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9(0.97to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C9A9E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882EB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64.92(8353.19to901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7582A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(-0.32to4.41)</w:t>
            </w:r>
          </w:p>
        </w:tc>
      </w:tr>
      <w:tr w:rsidR="007E2935" w:rsidRPr="00650BCC" w14:paraId="5CE404E2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D93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003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91.47(18118.47to1951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847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(-0.84to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A97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103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2.59(501.42to58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08B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(0.04to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27A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FD1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48.88(17584.67to1898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64C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(-0.94to3.50)</w:t>
            </w:r>
          </w:p>
        </w:tc>
      </w:tr>
      <w:tr w:rsidR="0007703A" w:rsidRPr="00650BCC" w14:paraId="24A34640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9C27F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B6351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85.03(12034.00to1301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1F0DE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(-0.96to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64C49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D58EE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2.34(308.95to35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D7C51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64(-3.30to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B05AA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933A3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52.69(11699.83to1268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2C757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(-0.97to3.52)</w:t>
            </w:r>
          </w:p>
        </w:tc>
      </w:tr>
      <w:tr w:rsidR="007E2935" w:rsidRPr="00650BCC" w14:paraId="0644E1E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CDEF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04A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487.65(21777.34to2328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F7F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6(2.92to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D09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09F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.27(354.90to40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87B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7(1.48to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9E1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3E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107.37(21391.82to2291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EA4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8(2.89to7.66)</w:t>
            </w:r>
          </w:p>
        </w:tc>
      </w:tr>
      <w:tr w:rsidR="0007703A" w:rsidRPr="00650BCC" w14:paraId="3911122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9B6BC2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81A93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49.13(18389.32to1977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45CEF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3(0.23to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20C83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ADF01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2.60(541.69to62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DFD9A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7(3.48to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AE945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7DCD4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66.53(17805.54to1919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3930C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0(0.01to4.57)</w:t>
            </w:r>
          </w:p>
        </w:tc>
      </w:tr>
      <w:tr w:rsidR="007E2935" w:rsidRPr="00650BCC" w14:paraId="66CA0760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C75F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79D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19.76(11490.90to1239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811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(-0.83to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B0C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E4A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.17(940.22to107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18E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7(-0.36to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83A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666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11.59(10501.78to1139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6B9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(-1.07to3.62)</w:t>
            </w:r>
          </w:p>
        </w:tc>
      </w:tr>
      <w:tr w:rsidR="0007703A" w:rsidRPr="00650BCC" w14:paraId="631263BE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89E78E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85323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95.08(19512.80to2093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E3422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(-1.38to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6E203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D6F1D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7.19(634.10to72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07A0D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0(-0.53to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B3122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CB5FA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17.89(18852.13to2024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2106E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(-1.56to3.71)</w:t>
            </w:r>
          </w:p>
        </w:tc>
      </w:tr>
      <w:tr w:rsidR="007E2935" w:rsidRPr="00650BCC" w14:paraId="6ABBF65D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6715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828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41.34(18170.18to1957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05C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(-1.21to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83F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A10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3.36(500.29to58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903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1(-0.62to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6AE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497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97.98(17635.37to1903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15C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(-1.33to3.35)</w:t>
            </w:r>
          </w:p>
        </w:tc>
      </w:tr>
      <w:tr w:rsidR="0007703A" w:rsidRPr="00650BCC" w14:paraId="2C740EF8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E738C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7A392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12.30(16824.71to1822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F0827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6(0.64to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C9C02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DDAFD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0.85(363.68to41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AEFDB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7(-1.09to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47CA3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267CE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21.45(16432.82to1783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9356C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9(0.59to5.18)</w:t>
            </w:r>
          </w:p>
        </w:tc>
      </w:tr>
      <w:tr w:rsidR="007E2935" w:rsidRPr="00650BCC" w14:paraId="4969454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064C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996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18.87(18179.42to1953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FD2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(-0.89to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603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191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3.81(502.21to58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4B8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3(0.12to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D25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FC7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75.05(17626.36to1900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7AC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(-1.04to3.54)</w:t>
            </w:r>
          </w:p>
        </w:tc>
      </w:tr>
      <w:tr w:rsidR="0007703A" w:rsidRPr="00650BCC" w14:paraId="71FA7C85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93CF1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7BBF4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682.60(21972.74to2354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66DE0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4(4.12to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61032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C2704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9.86(354.18to40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5ABC8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1(1.86to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FF1AE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B7C8A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02.73(21592.96to2315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99024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7(4.10to8.95)</w:t>
            </w:r>
          </w:p>
        </w:tc>
      </w:tr>
      <w:tr w:rsidR="007E2935" w:rsidRPr="00650BCC" w14:paraId="7619CD1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E2D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3AE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26.04(18336.27to1960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9AB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(-0.71to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720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CFE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4.21(483.19to56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DA9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8(2.83to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DD7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8FF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01.83(17806.45to1908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363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(-0.83to3.50)</w:t>
            </w:r>
          </w:p>
        </w:tc>
      </w:tr>
      <w:tr w:rsidR="0007703A" w:rsidRPr="00650BCC" w14:paraId="670E4CB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DF02E4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7EBC9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87.90(15584.81to1664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14FB6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(-1.04to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FDEB3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34C74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3.03(420.21to48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CD36F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(-0.61to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C2BBE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B0A0F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34.87(15128.97to1619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1D09D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(-1.11to3.20)</w:t>
            </w:r>
          </w:p>
        </w:tc>
      </w:tr>
      <w:tr w:rsidR="007E2935" w:rsidRPr="00650BCC" w14:paraId="46203E24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3F15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D55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72.85(28562.63to3065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DDE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(-0.06to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923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947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3.55(638.61to72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412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8(0.02to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E15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B4D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889.30(27864.92to2999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E3E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2(-0.10to4.43)</w:t>
            </w:r>
          </w:p>
        </w:tc>
      </w:tr>
      <w:tr w:rsidR="0007703A" w:rsidRPr="00650BCC" w14:paraId="6E52B6B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FCB32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71FBB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63.44(19331.18to2047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D1A04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2(1.06to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FF6C2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E43D1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2.21(605.48to69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08E5B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(-0.90to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624E9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6DC2E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11.23(18682.81to1982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DB262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7(1.09to2.44)</w:t>
            </w:r>
          </w:p>
        </w:tc>
      </w:tr>
      <w:tr w:rsidR="007E2935" w:rsidRPr="00650BCC" w14:paraId="56F7CFC0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B9C4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822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41.57(17723.39to1918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CB1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4(-2.64to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CD1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5A0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8.54(980.75to113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59D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(-1.88to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AB5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8D8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83.04(16662.70to1813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C80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2(-2.86to2.58)</w:t>
            </w:r>
          </w:p>
        </w:tc>
      </w:tr>
      <w:tr w:rsidR="0007703A" w:rsidRPr="00650BCC" w14:paraId="0280443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E9CC9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5AC6D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18.60(15620.48to1665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8C495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(-0.77to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E6001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9D833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3.31(421.79to48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C086B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0(-0.24to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FBEB6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8188C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65.29(15175.13to1621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684DD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(-0.86to3.26)</w:t>
            </w:r>
          </w:p>
        </w:tc>
      </w:tr>
      <w:tr w:rsidR="007E2935" w:rsidRPr="00650BCC" w14:paraId="353B842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FAE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37B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08.11(16877.21to1826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791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1(0.44to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7E5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834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0.85(361.77to41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2DE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(-1.25to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370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239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17.26(16489.87to1788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4BF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3(0.42to5.14)</w:t>
            </w:r>
          </w:p>
        </w:tc>
      </w:tr>
      <w:tr w:rsidR="0007703A" w:rsidRPr="00650BCC" w14:paraId="61AD2E02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4A25C2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976FE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14.51(12093.95to1296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AC9E0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(0.14to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37335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BA1F7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.00(236.74to27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55D4A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4(-1.13to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CC30F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7F8CF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59.50(11851.72to1269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4F7E4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(0.10to4.38)</w:t>
            </w:r>
          </w:p>
        </w:tc>
      </w:tr>
      <w:tr w:rsidR="007E2935" w:rsidRPr="00650BCC" w14:paraId="783350F7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DAFE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268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53.94(16910.25to1830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E43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9(0.74to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877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FC5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2.77(365.02to42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DDA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(-0.56to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9C0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6C4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61.17(16504.61to1791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26E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(0.72to5.55)</w:t>
            </w:r>
          </w:p>
        </w:tc>
      </w:tr>
      <w:tr w:rsidR="0007703A" w:rsidRPr="00650BCC" w14:paraId="358F1424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B5FBA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84337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75.02(5375.06to579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B781D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8(3.38to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FC3F7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1B7A7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4.89(302.34to34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3616F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1(3.88to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1B3B7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C4761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50.13(5052.37to546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F2CC2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1(3.19to8.04)</w:t>
            </w:r>
          </w:p>
        </w:tc>
      </w:tr>
      <w:tr w:rsidR="007E2935" w:rsidRPr="00650BCC" w14:paraId="01F0CC26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7B59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F01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82.06(16963.47to1830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0F6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3(0.09to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BDB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C54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1.01(363.75to41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572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(-1.15to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B15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0A3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91.05(16565.84to1792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590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5(0.07to4.98)</w:t>
            </w:r>
          </w:p>
        </w:tc>
      </w:tr>
      <w:tr w:rsidR="0007703A" w:rsidRPr="00650BCC" w14:paraId="736EE982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D4766B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CFAB9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78.38(4011.22to433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F6534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(-0.05to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E50CE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2CD28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3.72(2501.52to281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968D3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9(-0.13to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B46C1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A3AAE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4.66(1478.90to157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DF9BF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(-1.33to2.12)</w:t>
            </w:r>
          </w:p>
        </w:tc>
      </w:tr>
      <w:tr w:rsidR="007E2935" w:rsidRPr="00650BCC" w14:paraId="569E7E17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0276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217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79.77(18167.58to1971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A4D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(-0.02to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F20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135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8.66(361.96to41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DDA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5(-1.11to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4E1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F2C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91.11(17767.23to1934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F89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6(-0.04to4.83)</w:t>
            </w:r>
          </w:p>
        </w:tc>
      </w:tr>
      <w:tr w:rsidR="0007703A" w:rsidRPr="00650BCC" w14:paraId="2473CF28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580BE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CD64B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69.55(16837.96to1820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9D015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4(0.37to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48558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069C8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1.29(364.10to41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AF912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(-1.60to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60622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A25BF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78.25(16444.25to1782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AEFED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(0.32to5.09)</w:t>
            </w:r>
          </w:p>
        </w:tc>
      </w:tr>
      <w:tr w:rsidR="007E2935" w:rsidRPr="00650BCC" w14:paraId="39A0622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02D5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5BE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35.61(10196.93to1093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75E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(-0.79to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F55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E85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4.70(498.45to56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345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6(3.33to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96D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CC1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00.91(9658.00to1039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40B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(-1.11to3.26)</w:t>
            </w:r>
          </w:p>
        </w:tc>
      </w:tr>
      <w:tr w:rsidR="0007703A" w:rsidRPr="00650BCC" w14:paraId="5FC66AC3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E28E05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6F287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48.79(6073.21to645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701E1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48(-5.08to-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404A4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6E567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00(77.42to9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F8EB6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97(-24.18to-2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6AA64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79DAE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64.80(5987.81to636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D03D2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16(-4.78to-3.52)</w:t>
            </w:r>
          </w:p>
        </w:tc>
      </w:tr>
      <w:tr w:rsidR="007E2935" w:rsidRPr="00650BCC" w14:paraId="40ED2E24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AF2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5B3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69.52(18942.25to2022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C2E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(-1.51to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AA9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B77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0.43(652.51to76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704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7(-0.58to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2D0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728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59.09(18231.31to1951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ABF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(-1.72to3.06)</w:t>
            </w:r>
          </w:p>
        </w:tc>
      </w:tr>
      <w:tr w:rsidR="0007703A" w:rsidRPr="00650BCC" w14:paraId="5C179CCC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100300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5014B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40.86(12116.49to1297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381BD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(0.03to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90825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E3F8E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6.04(237.85to27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D168F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0(-1.08to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B5003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D6C73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84.82(11863.84to1272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A5D63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(-0.03to4.25)</w:t>
            </w:r>
          </w:p>
        </w:tc>
      </w:tr>
      <w:tr w:rsidR="007E2935" w:rsidRPr="00650BCC" w14:paraId="4D6CBE4C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2D62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B1F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98.13(18262.64to1981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0E6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(0.63to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255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3C9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5.20(367.62to42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543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0(-0.08to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7B2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515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02.93(17870.58to1943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966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(0.57to5.27)</w:t>
            </w:r>
          </w:p>
        </w:tc>
      </w:tr>
      <w:tr w:rsidR="0007703A" w:rsidRPr="00650BCC" w14:paraId="4578F828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CD3642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A77B3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33.11(6294.19to680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2E9C6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4(0.17to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33412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5793A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.16(193.94to22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C7DAF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(0.58to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26F34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50506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23.94(6089.23to659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283B5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2(0.10to5.06)</w:t>
            </w:r>
          </w:p>
        </w:tc>
      </w:tr>
      <w:tr w:rsidR="007E2935" w:rsidRPr="00650BCC" w14:paraId="27A4600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ED13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C3E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478.74(18853.59to2016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374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(-2.29to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5C8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C10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7.18(653.08to76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C11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8(-0.98to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AAB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7DA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71.56(18143.04to1945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78F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(-2.45to2.28)</w:t>
            </w:r>
          </w:p>
        </w:tc>
      </w:tr>
      <w:tr w:rsidR="0007703A" w:rsidRPr="00650BCC" w14:paraId="2BDA4AF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0512BB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AC8B7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87.64(17070.33to1817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70286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(0.14to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CAEA2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84F7B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.56(279.08to31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1FE76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5(0.55to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FCE53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F2021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88.08(16768.41to1787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46EC0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(0.11to4.10)</w:t>
            </w:r>
          </w:p>
        </w:tc>
      </w:tr>
      <w:tr w:rsidR="007E2935" w:rsidRPr="00650BCC" w14:paraId="4136B725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F84A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13D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21.72(18260.18to1969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DFD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(-0.59to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12D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B71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0.85(507.35to59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AFA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2(1.17to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49A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5F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70.87(17707.62to1913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049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(-0.75to3.91)</w:t>
            </w:r>
          </w:p>
        </w:tc>
      </w:tr>
      <w:tr w:rsidR="0007703A" w:rsidRPr="00650BCC" w14:paraId="42E72D3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1CCE12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1A7B4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30.99(22443.69to2411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F74A0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(-1.47to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E09B9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BE5CB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.21(292.07to33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F7459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0(0.66to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35E11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09E9E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18.78(22137.97to2379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5F30F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(-1.54to2.99)</w:t>
            </w:r>
          </w:p>
        </w:tc>
      </w:tr>
      <w:tr w:rsidR="007E2935" w:rsidRPr="00650BCC" w14:paraId="66384534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09A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F22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38.11(17940.47to1912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FCB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(-0.03to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9D6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00C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1.61(512.63to58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327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2(1.84to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380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0F2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86.50(17394.58to1856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5EF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(-0.16to4.01)</w:t>
            </w:r>
          </w:p>
        </w:tc>
      </w:tr>
      <w:tr w:rsidR="0007703A" w:rsidRPr="00650BCC" w14:paraId="536D5467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C3D86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7E2935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么</w:t>
            </w: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5293B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78.17(16969.51to1832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FA476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(-0.02to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90EA9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839B7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2.22(364.25to41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EFCF2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(-1.12to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EB5B2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15637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85.95(16572.89to1793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95230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(-0.09to4.55)</w:t>
            </w:r>
          </w:p>
        </w:tc>
      </w:tr>
      <w:tr w:rsidR="007E2935" w:rsidRPr="00650BCC" w14:paraId="1FAC0687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C850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773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32.68(6913.98to737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22E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3(2.62to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208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E93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.71(113.47to13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334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0(1.03to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297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CCE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09.97(6795.10to725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4C4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5(2.59to7.21)</w:t>
            </w:r>
          </w:p>
        </w:tc>
      </w:tr>
      <w:tr w:rsidR="0007703A" w:rsidRPr="00650BCC" w14:paraId="6F09E826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832E8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9BCCF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45.59(18255.09to1972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12680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2(0.30to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2EE2D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C202D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1.77(364.33to41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F3C1A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(-0.91to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5A064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B0C3D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53.81(17858.95to1935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56D3D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4(0.31to4.90)</w:t>
            </w:r>
          </w:p>
        </w:tc>
      </w:tr>
      <w:tr w:rsidR="007E2935" w:rsidRPr="00650BCC" w14:paraId="30A128D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DC1C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040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318.42(28380.54to3037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481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(-0.68to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ACB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8C2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9.18(316.99to36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790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0(1.45to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FEB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197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979.24(28041.06to3002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5DB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(-0.72to3.47)</w:t>
            </w:r>
          </w:p>
        </w:tc>
      </w:tr>
      <w:tr w:rsidR="0007703A" w:rsidRPr="00650BCC" w14:paraId="1E52F89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A9C25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922AF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64.19(12111.57to1302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876D5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0(0.10to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7AAF7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AA7B0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.24(238.55to27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3E1BE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7(-0.84to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C213E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82B00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06.94(11859.24to1276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A8DDD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0(0.03to4.03)</w:t>
            </w:r>
          </w:p>
        </w:tc>
      </w:tr>
      <w:tr w:rsidR="007E2935" w:rsidRPr="00650BCC" w14:paraId="72E92A36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9163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847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99.93(18437.97to1984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B81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2(0.13to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50C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B70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6.69(525.68to60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BEE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0(3.70to1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1CE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945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33.24(17862.28to1927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AF9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9(-0.07to4.48)</w:t>
            </w:r>
          </w:p>
        </w:tc>
      </w:tr>
      <w:tr w:rsidR="0007703A" w:rsidRPr="00650BCC" w14:paraId="25D458D4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053FF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73EBB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76.72(18149.79to1961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27284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(-0.40to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41AA6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32ED4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4.37(501.87to58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C5E86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6(0.55to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70A99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26729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32.34(17621.06to1908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073DA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4(-0.49to4.21)</w:t>
            </w:r>
          </w:p>
        </w:tc>
      </w:tr>
      <w:tr w:rsidR="007E2935" w:rsidRPr="00650BCC" w14:paraId="5485B57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82EC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83A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58.85(18769.34to1999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A6E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4(1.92to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EFF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CC7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6.86(504.37to58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AC6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9(4.06to1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DE7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D4F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11.99(18223.53to1946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287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4(1.83to7.14)</w:t>
            </w:r>
          </w:p>
        </w:tc>
      </w:tr>
      <w:tr w:rsidR="0007703A" w:rsidRPr="00650BCC" w14:paraId="7235DE7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8E9EF2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747D2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79.93(12824.37to1378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F2602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(-2.02to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60160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3A1B8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7.89(295.22to34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3EF62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(-2.03to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76874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31208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62.04(12515.36to1346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B91A6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(-2.08to2.27)</w:t>
            </w:r>
          </w:p>
        </w:tc>
      </w:tr>
      <w:tr w:rsidR="007E2935" w:rsidRPr="00650BCC" w14:paraId="507287EA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81C6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51F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31.22(18707.49to2001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0E3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2(-2.51to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E33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A3C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9.05(633.98to74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95A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(-3.61to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26C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49A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42.16(18029.53to1933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499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3(-2.62to2.26)</w:t>
            </w:r>
          </w:p>
        </w:tc>
      </w:tr>
      <w:tr w:rsidR="0007703A" w:rsidRPr="00650BCC" w14:paraId="4BDD38A8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D4F63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F6B6D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93.92(18377.77to1991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D1DAB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9(1.74to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C021D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DF88C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6.99(369.38to42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8F194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5(1.43to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CA851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61000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96.93(17971.15to1952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4ACE6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9(1.69to6.40)</w:t>
            </w:r>
          </w:p>
        </w:tc>
      </w:tr>
      <w:tr w:rsidR="007E2935" w:rsidRPr="00650BCC" w14:paraId="149677A0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6CD0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0AA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30.66(12104.62to1300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9CA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0(0.44to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9F2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C29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.47(237.19to27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735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(-0.58to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07C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21D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75.19(11854.34to1274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89C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0(0.38to4.32)</w:t>
            </w:r>
          </w:p>
        </w:tc>
      </w:tr>
      <w:tr w:rsidR="0007703A" w:rsidRPr="00650BCC" w14:paraId="2DF2E15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77E5A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B312A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90.72(11573.99to1245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DFBE2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9(-0.19to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8DBEA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D7A4D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.08(949.03to108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DCCC3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(0.12to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922AB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7DDA8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73.64(10566.80to1143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34D59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(-0.44to4.22)</w:t>
            </w:r>
          </w:p>
        </w:tc>
      </w:tr>
      <w:tr w:rsidR="007E2935" w:rsidRPr="00650BCC" w14:paraId="6784704E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A3A3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7B6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55.04(28497.59to3063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154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3(-0.20to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61B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AAC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9.76(634.19to72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683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(-0.49to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CA3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723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875.28(27841.62to2995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323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3(-0.28to4.56)</w:t>
            </w:r>
          </w:p>
        </w:tc>
      </w:tr>
      <w:tr w:rsidR="0007703A" w:rsidRPr="00650BCC" w14:paraId="3B407C0C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D53CDF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8D1D5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67.43(13984.49to1479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AC574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0(2.68to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9CCDC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8F31B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1.54(243.20to27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735C4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(0.56to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A8C48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8723C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05.89(13717.50to1454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73D1B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4(2.69to4.86)</w:t>
            </w:r>
          </w:p>
        </w:tc>
      </w:tr>
      <w:tr w:rsidR="007E2935" w:rsidRPr="00650BCC" w14:paraId="74BB741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9ECB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A1B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79.73(6352.76to683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FC3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0(1.58to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6A1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6AC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.52(195.87to22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B17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7(1.45to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773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95A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68.20(6139.21to662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20A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8(1.51to5.96)</w:t>
            </w:r>
          </w:p>
        </w:tc>
      </w:tr>
      <w:tr w:rsidR="0007703A" w:rsidRPr="00650BCC" w14:paraId="366FC91C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61C875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54279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145.00(30127.98to3223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7EB13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(-1.00to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60F55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B06CC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5.62(387.04to44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4A29A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5(-0.15to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2B80F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006E0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729.37(29730.08to3180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89257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(-1.05to3.40)</w:t>
            </w:r>
          </w:p>
        </w:tc>
      </w:tr>
      <w:tr w:rsidR="007E2935" w:rsidRPr="00650BCC" w14:paraId="37163E26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0073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2E5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23.83(22670.37to2439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B57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(-1.48to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8BB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E47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9.55(486.11to55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76B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2(-0.40to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F6A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E49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04.28(22149.61to2387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6E1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(-1.60to3.22)</w:t>
            </w:r>
          </w:p>
        </w:tc>
      </w:tr>
      <w:tr w:rsidR="0007703A" w:rsidRPr="00650BCC" w14:paraId="76F3E7F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5B10D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A11A0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20.85(18298.68to1986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70ABB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9(0.40to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77E97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44423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8.98(371.35to42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ADFDF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(0.82to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F5DF5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855C4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21.87(17904.78to1946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31E39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8(0.36to4.96)</w:t>
            </w:r>
          </w:p>
        </w:tc>
      </w:tr>
      <w:tr w:rsidR="007E2935" w:rsidRPr="00650BCC" w14:paraId="1FC6EE13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15EE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FB5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02.16(16899.77to1823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151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7(0.03to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0C8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AC8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0.93(363.93to41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9EE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(-1.69to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ADA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F4A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11.23(16503.34to1783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A1F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9(-0.01to4.73)</w:t>
            </w:r>
          </w:p>
        </w:tc>
      </w:tr>
      <w:tr w:rsidR="0007703A" w:rsidRPr="00650BCC" w14:paraId="0AA095F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A81FFA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DF81D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71.45(9062.40to974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846AD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4(3.36to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03CF9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3F95A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4.85(397.11to45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5CA0D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3(5.28to1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9390B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241EF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46.60(8632.82to932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C5AD9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3(3.10to8.19)</w:t>
            </w:r>
          </w:p>
        </w:tc>
      </w:tr>
      <w:tr w:rsidR="007E2935" w:rsidRPr="00650BCC" w14:paraId="1317213E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6CCA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5A7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31.07(28592.16to3050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ACA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(-0.60to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1EB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69B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9.48(701.14to79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4D8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7(2.39to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A7B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BF4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781.59(27843.99to2974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7EE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(-0.74to3.76)</w:t>
            </w:r>
          </w:p>
        </w:tc>
      </w:tr>
      <w:tr w:rsidR="0007703A" w:rsidRPr="00650BCC" w14:paraId="45863A3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630496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B3F01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39.53(16897.77to1825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0F920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7(0.38to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61FC4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18BCB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1.05(363.86to41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0C686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(-1.36to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0F4DC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26C06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48.48(16510.95to1786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AF060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0(0.37to5.24)</w:t>
            </w:r>
          </w:p>
        </w:tc>
      </w:tr>
      <w:tr w:rsidR="007E2935" w:rsidRPr="00650BCC" w14:paraId="597F3B4C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3DDF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663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29.56(22704.13to2441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E31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(-1.40to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8E3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BC2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2.68(487.73to55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E40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0(-0.29to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175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52C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06.88(22177.84to2389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902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(-1.48to3.02)</w:t>
            </w:r>
          </w:p>
        </w:tc>
      </w:tr>
      <w:tr w:rsidR="0007703A" w:rsidRPr="00650BCC" w14:paraId="4E909B7A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12AF73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E1844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12.98(3935.65to425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9C65C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(-0.53to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FA056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AED08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7.88(2416.87to272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83CD0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(-1.24to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5C44A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C38C3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5.10(1489.40to158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E7255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(-0.72to2.80)</w:t>
            </w:r>
          </w:p>
        </w:tc>
      </w:tr>
      <w:tr w:rsidR="007E2935" w:rsidRPr="00650BCC" w14:paraId="61D3BD9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707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24B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75.10(18492.58to1995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F20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3(1.10to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A79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9DD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0.25(507.95to59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79C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8(1.34to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A3D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087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24.85(17964.69to1940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730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9(0.99to5.72)</w:t>
            </w:r>
          </w:p>
        </w:tc>
      </w:tr>
      <w:tr w:rsidR="0007703A" w:rsidRPr="00650BCC" w14:paraId="7D8F673A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1C3E5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90613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08.19(6363.99to686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EDDA4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5(1.27to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DD016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8BE48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.38(193.92to22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CAB82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7(0.57to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088BD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E9636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98.81(6162.48to666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96B44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6(1.18to5.82)</w:t>
            </w:r>
          </w:p>
        </w:tc>
      </w:tr>
      <w:tr w:rsidR="007E2935" w:rsidRPr="00650BCC" w14:paraId="3B1DFDF7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0EF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D23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407.14(18783.85to2008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AD2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7(-2.40to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2A4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CA8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7.70(632.77to74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6EF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8(-3.95to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DB7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E5E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19.44(18090.98to1940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E89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6(-2.52to2.12)</w:t>
            </w:r>
          </w:p>
        </w:tc>
      </w:tr>
      <w:tr w:rsidR="0007703A" w:rsidRPr="00650BCC" w14:paraId="08FD228C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A4B23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54C3E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64.44(16813.82to1817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EBBD4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7(0.01to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C7F54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1A558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0.27(362.88to41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4FEB9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(-1.59to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0EE27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13CA5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74.16(16433.67to1778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478D1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9(0.00to4.49)</w:t>
            </w:r>
          </w:p>
        </w:tc>
      </w:tr>
      <w:tr w:rsidR="007E2935" w:rsidRPr="00650BCC" w14:paraId="5CE09A0E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1140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AD8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58.64(16822.82to1824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CF7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8(0.12to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BD4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3DB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0.56(362.23to41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3EB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(-1.10to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E26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0B4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68.08(16434.19to1782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047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0(0.10to4.70)</w:t>
            </w:r>
          </w:p>
        </w:tc>
      </w:tr>
      <w:tr w:rsidR="0007703A" w:rsidRPr="00650BCC" w14:paraId="600EC45C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82EDD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EB3A6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17.45(18150.73to1956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2B7CF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(-0.86to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65245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30AC2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1.51(498.26to58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49EA2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(0.35to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A8AFD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6D89A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75.94(17606.70to1901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46329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(-1.01to3.35)</w:t>
            </w:r>
          </w:p>
        </w:tc>
      </w:tr>
      <w:tr w:rsidR="007E2935" w:rsidRPr="00650BCC" w14:paraId="72BC7F94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D58A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D9F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98.62(18036.15to1943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83F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(-1.12to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936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67B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0.50(499.56to58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22E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6(-0.28to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246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628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58.12(17515.06to1889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B59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(-1.25to3.34)</w:t>
            </w:r>
          </w:p>
        </w:tc>
      </w:tr>
      <w:tr w:rsidR="0007703A" w:rsidRPr="00650BCC" w14:paraId="03EABC6A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77382B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B2969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91.24(18757.41to2010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474DC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2(-2.73to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7FDD5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5ABA0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2.54(637.31to75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9F889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(-2.90to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46FD5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71C43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98.71(18076.58to1940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80D15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4(-2.80to2.09)</w:t>
            </w:r>
          </w:p>
        </w:tc>
      </w:tr>
      <w:tr w:rsidR="007E2935" w:rsidRPr="00650BCC" w14:paraId="7547752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D385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8B2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15.39(15630.88to1666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32D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(-0.50to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0E6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D33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2.41(421.67to48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CA5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(-0.25to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FC1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FCC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62.97(15185.01to1621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AED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(-0.57to3.52)</w:t>
            </w:r>
          </w:p>
        </w:tc>
      </w:tr>
      <w:tr w:rsidR="0007703A" w:rsidRPr="00650BCC" w14:paraId="6ACDA585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66EC6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87258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33.40(18589.73to1987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B748D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2(-0.71to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714A2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37688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8.64(1067.40to120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B0F3A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5(2.33to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7F4E5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EE2EA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94.76(17456.86to1874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81D4C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(-1.07to4.21)</w:t>
            </w:r>
          </w:p>
        </w:tc>
      </w:tr>
      <w:tr w:rsidR="007E2935" w:rsidRPr="00650BCC" w14:paraId="3948089E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D27B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999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072.27(21523.03to2276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244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5(4.82to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47A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A52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0.29(374.05to4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3CF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5(7.71to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6BA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08C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671.99(21116.58to2236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CB5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0(4.76to6.21)</w:t>
            </w:r>
          </w:p>
        </w:tc>
      </w:tr>
      <w:tr w:rsidR="0007703A" w:rsidRPr="00650BCC" w14:paraId="69D6410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7F6A9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2910D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0.99(2058.21to219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78478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4(5.33to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5DA33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4B98B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.45(311.09to35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2DE07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9(5.72to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0851F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3CBDB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6.55(1730.22to185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4687D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2(5.10to6.55)</w:t>
            </w:r>
          </w:p>
        </w:tc>
      </w:tr>
      <w:tr w:rsidR="007E2935" w:rsidRPr="00650BCC" w14:paraId="5F4477E2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C340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502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94.83(12175.12to1288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DE1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(0.49to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CE4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31B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5.51(369.14to42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1A4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(-0.59to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305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55D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99.31(11777.19to1249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09F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(0.51to1.59)</w:t>
            </w:r>
          </w:p>
        </w:tc>
      </w:tr>
      <w:tr w:rsidR="0007703A" w:rsidRPr="00650BCC" w14:paraId="4728A36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B7F363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01187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91.32(11377.38to1227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13B47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(-1.31to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FE238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A5A8A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6.89(294.88to33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446B9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(-2.33to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DF12B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DD87B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74.43(11057.20to1196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AC543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(-1.37to3.58)</w:t>
            </w:r>
          </w:p>
        </w:tc>
      </w:tr>
      <w:tr w:rsidR="007E2935" w:rsidRPr="00650BCC" w14:paraId="46311A3D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11F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1A1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54.13(22706.10to2440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801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(-1.42to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872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492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4.75(509.39to58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CF5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0(2.92to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F27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232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09.37(22171.56to2385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CB0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(-1.63to3.03)</w:t>
            </w:r>
          </w:p>
        </w:tc>
      </w:tr>
      <w:tr w:rsidR="0007703A" w:rsidRPr="00650BCC" w14:paraId="640D8EF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C8826E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40A1D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611.78(22825.06to2443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8E3DF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1(-0.64to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EC7D8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99936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9.98(522.10to59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B939B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7(7.56to1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E9587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F46FE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51.80(22268.52to2387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74D49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(-0.84to3.76)</w:t>
            </w:r>
          </w:p>
        </w:tc>
      </w:tr>
      <w:tr w:rsidR="007E2935" w:rsidRPr="00650BCC" w14:paraId="41190676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2E70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772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99.75(15411.45to1646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AFD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(-0.81to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E72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9CA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7.74(361.66to41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380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26(-6.05to-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E0D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A8A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12.01(15019.10to1607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AA4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(-0.72to1.46)</w:t>
            </w:r>
          </w:p>
        </w:tc>
      </w:tr>
      <w:tr w:rsidR="0007703A" w:rsidRPr="00650BCC" w14:paraId="5DAA3C7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19BE32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A2827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47.19(18159.61to1957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74FF3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(-0.52to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6F492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56402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4.67(503.15to58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E7C99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0(0.79to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2EAE1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DA176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02.52(17613.55to1903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BFA85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2(-0.58to4.02)</w:t>
            </w:r>
          </w:p>
        </w:tc>
      </w:tr>
      <w:tr w:rsidR="007E2935" w:rsidRPr="00650BCC" w14:paraId="6354EA3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9A4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B73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81.81(19431.78to2076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900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5(5.24to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D2A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2B6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6.98(1094.81to126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0D5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0(4.82to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DDA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629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04.83(18289.05to1959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694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5(5.21to7.05)</w:t>
            </w:r>
          </w:p>
        </w:tc>
      </w:tr>
      <w:tr w:rsidR="0007703A" w:rsidRPr="00650BCC" w14:paraId="64C8E152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AAD0CB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18E32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21.05(12112.33to1300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CEF5C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(-0.64to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B6DBE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202C1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4.16(412.63to47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48B7D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6(2.53to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C1772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04773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76.89(11655.22to1257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5E82B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(-0.87to3.46)</w:t>
            </w:r>
          </w:p>
        </w:tc>
      </w:tr>
      <w:tr w:rsidR="007E2935" w:rsidRPr="00650BCC" w14:paraId="1C579606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EDE5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1B4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01.73(8700.05to936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FEE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(-1.08to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DAC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214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5.14(376.66to43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1C3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5(0.69to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8D7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41D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96.60(8283.65to896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714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(-1.25to3.74)</w:t>
            </w:r>
          </w:p>
        </w:tc>
      </w:tr>
      <w:tr w:rsidR="0007703A" w:rsidRPr="00650BCC" w14:paraId="79CFC636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2326D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96DF7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56.26(12328.15to1304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071F9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3(1.75to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538B0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09FEC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4.28(246.36to28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7F498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(1.36to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35370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8C159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91.98(12063.25to1278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249E0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3(1.74to2.54)</w:t>
            </w:r>
          </w:p>
        </w:tc>
      </w:tr>
      <w:tr w:rsidR="007E2935" w:rsidRPr="00650BCC" w14:paraId="557069B7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0AFE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720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78.20(6241.73to67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B33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1(0.51to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06B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999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.59(192.43to22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98F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5(0.54to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0FE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1F7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70.61(6033.32to653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D32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8(0.42to5.07)</w:t>
            </w:r>
          </w:p>
        </w:tc>
      </w:tr>
      <w:tr w:rsidR="0007703A" w:rsidRPr="00650BCC" w14:paraId="40D6D40D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9476B5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9AE6C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16.43(12018.65to1290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9539A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(-1.32to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D1030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6DCAB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63(296.68to34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0741B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69(-3.36to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703AB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89F57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96.80(11696.54to1259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99E44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(-1.35to2.98)</w:t>
            </w:r>
          </w:p>
        </w:tc>
      </w:tr>
      <w:tr w:rsidR="007E2935" w:rsidRPr="00650BCC" w14:paraId="6DFFC3FA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DE4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FE5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33.79(8689.75to939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4FE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(-0.76to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238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78C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6.69(377.46to43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9E3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1(0.30to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D99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CE7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27.10(8290.09to898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B09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(-0.98to3.85)</w:t>
            </w:r>
          </w:p>
        </w:tc>
      </w:tr>
      <w:tr w:rsidR="0007703A" w:rsidRPr="00650BCC" w14:paraId="2291EBEE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0E403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C325B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0.00(5435.31to583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8B019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8(3.10to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C8364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D7EFE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.32(304.19to34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1B592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8(3.89to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37AD5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00E43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93.68(5107.38to551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3F685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9(2.87to7.47)</w:t>
            </w:r>
          </w:p>
        </w:tc>
      </w:tr>
      <w:tr w:rsidR="007E2935" w:rsidRPr="00650BCC" w14:paraId="288F06C5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D0A4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12D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63.25(11652.33to1253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DE8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4(-0.07to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D19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60A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9.04(997.05to113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DB9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0(1.37to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E44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63D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94.21(10575.57to1147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2C4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2(-0.42to4.03)</w:t>
            </w:r>
          </w:p>
        </w:tc>
      </w:tr>
      <w:tr w:rsidR="0007703A" w:rsidRPr="00650BCC" w14:paraId="33E0BD1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0373EF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834C6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36.95(11904.56to1284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17B8B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(-1.08to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15B9B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818F2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5.52(293.32to33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5D621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(-2.30to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8939E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7EAD6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21.42(11590.95to1253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CE3C0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(-1.12to3.14)</w:t>
            </w:r>
          </w:p>
        </w:tc>
      </w:tr>
      <w:tr w:rsidR="007E2935" w:rsidRPr="00650BCC" w14:paraId="02082CEE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12B0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B7C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58.79(28539.75to3062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8FA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(-0.44to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009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660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8.35(633.75to72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9A1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(-0.49to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873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BDF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880.44(27862.78to2994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920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(-0.49to3.84)</w:t>
            </w:r>
          </w:p>
        </w:tc>
      </w:tr>
      <w:tr w:rsidR="0007703A" w:rsidRPr="00650BCC" w14:paraId="411F3563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B048C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E4DB7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44.08(16927.21to1828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C4B85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(0.44to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E1372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0DA09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1.72(364.16to41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D5CCD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0(-1.22to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21339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C52AF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52.36(16538.02to1788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0EB41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3(0.43to5.13)</w:t>
            </w:r>
          </w:p>
        </w:tc>
      </w:tr>
      <w:tr w:rsidR="007E2935" w:rsidRPr="00650BCC" w14:paraId="08D3434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F3C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DB5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56.87(11900.94to1284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403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(-1.37to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67B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6FA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7.26(295.02to33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9FF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1(-2.61to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F28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53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39.61(11597.24to1253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EDE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(-1.41to3.17)</w:t>
            </w:r>
          </w:p>
        </w:tc>
      </w:tr>
      <w:tr w:rsidR="0007703A" w:rsidRPr="00650BCC" w14:paraId="199C500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C8F9DF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26BC3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55.39(11547.01to1243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10ADB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(-0.37to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E5A78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59335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9.24(915.08to104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13AB7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1(0.44to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A678D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76537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76.15(10568.49to1145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6D4FD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(-0.62to4.01)</w:t>
            </w:r>
          </w:p>
        </w:tc>
      </w:tr>
      <w:tr w:rsidR="007E2935" w:rsidRPr="00650BCC" w14:paraId="46ED1540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1356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937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75.24(24561.71to2634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680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(-1.35to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0EA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4AF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5.92(369.82to42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F31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9(0.12to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02F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4FC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79.32(24180.55to2595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C99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(-1.39to3.19)</w:t>
            </w:r>
          </w:p>
        </w:tc>
      </w:tr>
      <w:tr w:rsidR="0007703A" w:rsidRPr="00650BCC" w14:paraId="24E3994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551F34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9AD76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17.28(12085.64to1296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461EC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(-0.04to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18618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628E0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.05(236.84to27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F054E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(-1.14to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F6D78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B6F7D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62.23(11846.67to1271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4EA38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(-0.06to4.03)</w:t>
            </w:r>
          </w:p>
        </w:tc>
      </w:tr>
      <w:tr w:rsidR="007E2935" w:rsidRPr="00650BCC" w14:paraId="4D95A093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2316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DFF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10.39(12092.00to1294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639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0(-0.06to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908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1C4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.04(236.87to27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A13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0(-1.03to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8C0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035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55.35(11827.94to1269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052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1(-0.14to4.20)</w:t>
            </w:r>
          </w:p>
        </w:tc>
      </w:tr>
      <w:tr w:rsidR="0007703A" w:rsidRPr="00650BCC" w14:paraId="30E22D8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3DFC3A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01E1D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40.15(5539.96to594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4295E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7(3.90to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7CC29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42CDC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8.96(335.10to38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DC8BA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19(9.92to1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E763E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EFAEA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81.20(5182.85to558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0BA5B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3(3.30to8.18)</w:t>
            </w:r>
          </w:p>
        </w:tc>
      </w:tr>
      <w:tr w:rsidR="007E2935" w:rsidRPr="00650BCC" w14:paraId="25FECFF2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AD7E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BAF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47.41(5651.61to606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DA9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3(5.54to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CD0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9C6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3.82(319.86to36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DB1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0(7.20to1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5DB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177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03.59(5302.29to572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BA4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8(5.28to9.95)</w:t>
            </w:r>
          </w:p>
        </w:tc>
      </w:tr>
      <w:tr w:rsidR="0007703A" w:rsidRPr="00650BCC" w14:paraId="7BC9F30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7C3973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B4D60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92.11(16829.65to1823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82CD6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(0.15to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0F284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8A3F8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1.76(364.43to41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B32BC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4(-1.19to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A34B0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83492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00.35(16418.57to1785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9A3AA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2(0.09to5.04)</w:t>
            </w:r>
          </w:p>
        </w:tc>
      </w:tr>
      <w:tr w:rsidR="007E2935" w:rsidRPr="00650BCC" w14:paraId="4AF068C8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7C1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38B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69.49(22804.95to2443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FE2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(-0.74to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FC0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6F6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8.17(767.08to87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168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3(2.94to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8E9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044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51.32(21980.78to2363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23C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(-0.95to3.69)</w:t>
            </w:r>
          </w:p>
        </w:tc>
      </w:tr>
      <w:tr w:rsidR="0007703A" w:rsidRPr="00650BCC" w14:paraId="3686536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F09D6C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D3E6C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75.32(6350.69to684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48BF5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(1.50to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E0AFF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CC58C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.13(193.71to22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7671E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0(1.00to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FD94A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3D62D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66.19(6143.19to663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05186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(1.43to6.05)</w:t>
            </w:r>
          </w:p>
        </w:tc>
      </w:tr>
      <w:tr w:rsidR="007E2935" w:rsidRPr="00650BCC" w14:paraId="2DD083A4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84E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9BD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55.08(16883.30to1833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301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2(0.17to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EFF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089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0.71(363.38to41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70F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(-1.50to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F98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115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64.38(16488.66to1794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8AF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4(0.13to5.04)</w:t>
            </w:r>
          </w:p>
        </w:tc>
      </w:tr>
      <w:tr w:rsidR="0007703A" w:rsidRPr="00650BCC" w14:paraId="60E2A38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56EB9E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99D95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25.79(5435.35to583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341A1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1(2.94to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D9369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0F7FE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7.54(314.73to35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AB1E0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9(6.86to1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ABF39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ABF9A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88.25(5104.28to549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94B4A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2(2.60to6.85)</w:t>
            </w:r>
          </w:p>
        </w:tc>
      </w:tr>
      <w:tr w:rsidR="007E2935" w:rsidRPr="00650BCC" w14:paraId="55E3464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96B0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D3C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37.77(20641.48to2191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2EA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2(3.36to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561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E03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7.20(837.96to97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5D5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0(5.50to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D2C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671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30.57(19729.65to2099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DEE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1(3.22to4.41)</w:t>
            </w:r>
          </w:p>
        </w:tc>
      </w:tr>
      <w:tr w:rsidR="0007703A" w:rsidRPr="00650BCC" w14:paraId="57D17DE2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0C8730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AAEB0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77.40(6335.88to683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07DE1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7(0.95to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DFCAC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733DD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.65(193.58to22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190DA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1(0.91to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2D3BE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60A36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68.75(6119.62to662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6A6C8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(0.86to5.50)</w:t>
            </w:r>
          </w:p>
        </w:tc>
      </w:tr>
      <w:tr w:rsidR="007E2935" w:rsidRPr="00650BCC" w14:paraId="640CCC1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2BF5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1C3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31.71(22705.39to2436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50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(-1.31to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361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D5B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2.26(486.93to55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DB5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3(-0.03to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667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8BE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09.44(22198.76to2385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C85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(-1.40to3.26)</w:t>
            </w:r>
          </w:p>
        </w:tc>
      </w:tr>
      <w:tr w:rsidR="0007703A" w:rsidRPr="00650BCC" w14:paraId="05A657ED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FF16A0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13EAC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56.46(8744.38to940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22379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(-1.39to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BBAC9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DA008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6.35(376.56to43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53917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4(0.11to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013CB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82AC7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50.11(8339.44to899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20353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(-1.57to3.21)</w:t>
            </w:r>
          </w:p>
        </w:tc>
      </w:tr>
      <w:tr w:rsidR="007E2935" w:rsidRPr="00650BCC" w14:paraId="40AAF942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C384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741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07.61(15613.65to1660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618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(-0.90to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52F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810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4.04(423.63to48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E02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6(-0.22to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4CB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893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53.57(15163.64to1614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6F3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(-1.00to3.10)</w:t>
            </w:r>
          </w:p>
        </w:tc>
      </w:tr>
      <w:tr w:rsidR="0007703A" w:rsidRPr="00650BCC" w14:paraId="5F09BB90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29361C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0DC7E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39.20(11927.05to1285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BAF35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(-0.81to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150A5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3ABA5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6.70(294.40to33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0B9CC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(-1.97to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8A843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FE15F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22.51(11609.65to1254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9E114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(-0.85to3.37)</w:t>
            </w:r>
          </w:p>
        </w:tc>
      </w:tr>
      <w:tr w:rsidR="007E2935" w:rsidRPr="00650BCC" w14:paraId="4162F0D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7D4C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9B5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82.13(12163.00to1302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EE9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3(0.89to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EC5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F5D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1.23(242.32to27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F4F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5(0.63to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D36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827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20.91(11898.78to1276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C31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1(0.81to4.87)</w:t>
            </w:r>
          </w:p>
        </w:tc>
      </w:tr>
      <w:tr w:rsidR="0007703A" w:rsidRPr="00650BCC" w14:paraId="04F06F1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BF83D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31870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82.56(5394.19to578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14F82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5(2.25to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817C6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8EAC7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.05(303.40to34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7B8DC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6(3.48to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F9D8E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026A0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56.52(5069.91to545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A9BE2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3(2.00to6.66)</w:t>
            </w:r>
          </w:p>
        </w:tc>
      </w:tr>
      <w:tr w:rsidR="007E2935" w:rsidRPr="00650BCC" w14:paraId="07938CE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143C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08D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493.25(28465.41to3055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8E5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(-0.70to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C44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7AE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0.56(635.62to72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4A2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(-0.67to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BC6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3CB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812.69(27785.56to2986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2F8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(-0.76to3.70)</w:t>
            </w:r>
          </w:p>
        </w:tc>
      </w:tr>
      <w:tr w:rsidR="0007703A" w:rsidRPr="00650BCC" w14:paraId="38ECBA84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92663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68516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24.74(6296.65to678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08AFB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4(0.30to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49051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565EB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.54(194.25to22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7C4E0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8(0.77to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CB0BB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8D076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15.21(6084.45to657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62D75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1(0.20to4.69)</w:t>
            </w:r>
          </w:p>
        </w:tc>
      </w:tr>
      <w:tr w:rsidR="007E2935" w:rsidRPr="00650BCC" w14:paraId="6E2737EE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287A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B7F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01.97(22371.63to2403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A0D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0(2.80to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67D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A59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3.01(356.10to41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D54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5(3.23to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871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559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18.96(21992.35to2366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D3C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9(2.77to7.72)</w:t>
            </w:r>
          </w:p>
        </w:tc>
      </w:tr>
      <w:tr w:rsidR="0007703A" w:rsidRPr="00650BCC" w14:paraId="567B0746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999FF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9AC65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444.96(22593.13to2432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B7919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(-1.27to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59C24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7EBE8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5.66(490.44to56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60761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5(0.27to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9E646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7DE74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19.30(22082.82to2379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1D98C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(-1.34to3.43)</w:t>
            </w:r>
          </w:p>
        </w:tc>
      </w:tr>
      <w:tr w:rsidR="007E2935" w:rsidRPr="00650BCC" w14:paraId="2E1040F2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E15F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C44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523.33(31553.32to3350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2F5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0(2.34to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CC8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B39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64.18(2421.17to270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F80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8(2.15to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2F2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F87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59.16(29017.05to3093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C05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6(2.07to5.97)</w:t>
            </w:r>
          </w:p>
        </w:tc>
      </w:tr>
      <w:tr w:rsidR="0007703A" w:rsidRPr="00650BCC" w14:paraId="05CBADB6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984E3E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FE818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05.87(18879.29to2022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BD070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(-1.62to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C3FE6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035AE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4.78(640.61to75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C2630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(-2.96to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5EA03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347A0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11.09(18187.65to1951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3A2C8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(-1.69to2.88)</w:t>
            </w:r>
          </w:p>
        </w:tc>
      </w:tr>
      <w:tr w:rsidR="007E2935" w:rsidRPr="00650BCC" w14:paraId="30FEF0CE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D11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657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79.61(16842.39to1826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D88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7(-0.25to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944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653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1.19(363.89to4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F21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(-1.48to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A4A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A8F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88.42(16459.87to1786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BC7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(-0.29to4.63)</w:t>
            </w:r>
          </w:p>
        </w:tc>
      </w:tr>
      <w:tr w:rsidR="0007703A" w:rsidRPr="00650BCC" w14:paraId="69EE4FDC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68E4EE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234CF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95.05(17218.24to1828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4D472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(0.98to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B044D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4DCE7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7.01(370.22to42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F76ED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(0.47to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6441C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3CBCC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98.04(16826.26to1789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21C77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(0.98to1.86)</w:t>
            </w:r>
          </w:p>
        </w:tc>
      </w:tr>
      <w:tr w:rsidR="007E2935" w:rsidRPr="00650BCC" w14:paraId="7DB73B9D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A22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CBD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53.49(6314.18to682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E64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9(1.02to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BAA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35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.97(195.20to22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255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7(1.18to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3A7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F7F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43.52(6106.58to662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7C5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7(0.94to6.00)</w:t>
            </w:r>
          </w:p>
        </w:tc>
      </w:tr>
      <w:tr w:rsidR="0007703A" w:rsidRPr="00650BCC" w14:paraId="2974C060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76F07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F3FDF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45.03(15663.27to1667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61D20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(-1.00to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C246D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24246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5.10(422.65to48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94969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3(-0.19to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63357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07F38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89.93(15212.92to1622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17145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(-1.08to3.31)</w:t>
            </w:r>
          </w:p>
        </w:tc>
      </w:tr>
      <w:tr w:rsidR="007E2935" w:rsidRPr="00650BCC" w14:paraId="21FD6622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EA2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EA3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59.71(6416.15to693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7ED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8(1.28to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30B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13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.22(213.60to24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87E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1(2.30to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3EC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39A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30.49(6189.03to670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40D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1(1.13to5.78)</w:t>
            </w:r>
          </w:p>
        </w:tc>
      </w:tr>
      <w:tr w:rsidR="0007703A" w:rsidRPr="00650BCC" w14:paraId="0EC636B6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43E5E5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D736D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758.31(23012.56to2455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60B0B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(0.47to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688D8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0AA30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7.54(381.58to43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1C15D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7(2.65to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7F711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23376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350.77(22604.07to2414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12655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(0.42to1.75)</w:t>
            </w:r>
          </w:p>
        </w:tc>
      </w:tr>
      <w:tr w:rsidR="007E2935" w:rsidRPr="00650BCC" w14:paraId="71A17B34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ACDF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CF2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48.39(12075.12to1305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442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2(-0.75to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EB2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269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1.83(308.61to35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262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3(-0.37to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821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1AD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16.57(11754.09to1271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FD4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(-0.84to3.93)</w:t>
            </w:r>
          </w:p>
        </w:tc>
      </w:tr>
      <w:tr w:rsidR="0007703A" w:rsidRPr="00650BCC" w14:paraId="3F5C8C33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007CD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C3179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28.37(21908.92to2324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6D6FA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4(3.51to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61F59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16C4F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4.43(358.49to41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8E48C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6(2.30to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8A3A4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EB978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143.94(21517.99to2286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210F8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6(3.50to6.34)</w:t>
            </w:r>
          </w:p>
        </w:tc>
      </w:tr>
      <w:tr w:rsidR="007E2935" w:rsidRPr="00650BCC" w14:paraId="10F2FEE2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4D2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B09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13.05(6374.65to687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19E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6(1.99to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4BC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E20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.43(195.30to22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529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5(1.62to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D36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F5E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02.62(6164.29to666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7BF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6(1.91to6.66)</w:t>
            </w:r>
          </w:p>
        </w:tc>
      </w:tr>
      <w:tr w:rsidR="0007703A" w:rsidRPr="00650BCC" w14:paraId="31A27BF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28E344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A3864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48.02(11910.98to1284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629B0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(-0.67to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E1F12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EC181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6.36(294.31to33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64FE6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(-2.12to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816DC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5DE8A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31.66(11595.16to1252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B220D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(-0.69to3.35)</w:t>
            </w:r>
          </w:p>
        </w:tc>
      </w:tr>
      <w:tr w:rsidR="007E2935" w:rsidRPr="00650BCC" w14:paraId="0C8CA8AD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BFB3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1C9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91.39(18971.49to2026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335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(-2.01to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399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3D6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8.69(642.35to75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99A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(-3.34to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1BA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8F3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92.71(18277.22to1956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D18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(-2.10to2.85)</w:t>
            </w:r>
          </w:p>
        </w:tc>
      </w:tr>
      <w:tr w:rsidR="0007703A" w:rsidRPr="00650BCC" w14:paraId="6218404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2FACE6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08A1F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59.13(6325.87to682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39385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2(0.86to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34799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2970F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.17(193.99to22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DFAF2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7(1.22to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4EB1D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09AD7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49.95(6111.32to661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50B40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0(0.75to5.68)</w:t>
            </w:r>
          </w:p>
        </w:tc>
      </w:tr>
      <w:tr w:rsidR="007E2935" w:rsidRPr="00650BCC" w14:paraId="2022B5A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7AE6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BAD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91.75(18734.16to1997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E2E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(-1.70to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DFF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640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8.43(479.49to55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A9A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(-1.08to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333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FD7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73.32(18216.87to1945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2CA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(-1.79to2.68)</w:t>
            </w:r>
          </w:p>
        </w:tc>
      </w:tr>
      <w:tr w:rsidR="0007703A" w:rsidRPr="00650BCC" w14:paraId="78B25CD5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A015CB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71013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37.36(18341.29to1956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474C6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(-0.99to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4AED9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88F84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4.84(485.15to56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AA318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5(2.51to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3C0C6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B4698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12.52(17830.28to1905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41ADB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(-1.19to3.28)</w:t>
            </w:r>
          </w:p>
        </w:tc>
      </w:tr>
      <w:tr w:rsidR="007E2935" w:rsidRPr="00650BCC" w14:paraId="4335FE3C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544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469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49.41(8027.45to851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FE9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3(6.86to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DA5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783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3.35(339.15to38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1DA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27(11.57to1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B94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A21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86.06(7663.19to814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7F1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2(6.62to7.78)</w:t>
            </w:r>
          </w:p>
        </w:tc>
      </w:tr>
      <w:tr w:rsidR="0007703A" w:rsidRPr="00650BCC" w14:paraId="4249B57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670BF5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42666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80.18(3808.19to395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5F8AA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3.94(-35.65to-3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5737E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098AB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.70(290.61to31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1A6AF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6.25(-20.27to-1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8738D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9D3EA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78.48(3511.51to365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79EB6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5.10(-36.92to-33.39)</w:t>
            </w:r>
          </w:p>
        </w:tc>
      </w:tr>
      <w:tr w:rsidR="007E2935" w:rsidRPr="00650BCC" w14:paraId="49032AF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CCFC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93D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02.59(11888.56to1274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BD6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(-0.52to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F76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3CF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4.82(341.11to38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01A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2(4.93to1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598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858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37.77(11530.13to1238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850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7(-0.73to4.52)</w:t>
            </w:r>
          </w:p>
        </w:tc>
      </w:tr>
      <w:tr w:rsidR="0007703A" w:rsidRPr="00650BCC" w14:paraId="25761728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9477D6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C61D5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33.22(18246.97to1967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6163B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9(0.03to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3AF86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57BB7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3.41(513.79to59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BEB0D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1(1.44to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9343A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97612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79.81(17695.26to1911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777FF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(-0.07to4.60)</w:t>
            </w:r>
          </w:p>
        </w:tc>
      </w:tr>
      <w:tr w:rsidR="007E2935" w:rsidRPr="00650BCC" w14:paraId="47C34A03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11E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AEF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46.44(12189.08to1316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205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2(-0.44to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69F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2A0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3.52(310.26to35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488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(-1.00to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57E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734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12.92(11857.21to1283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815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1(-0.51to4.16)</w:t>
            </w:r>
          </w:p>
        </w:tc>
      </w:tr>
      <w:tr w:rsidR="0007703A" w:rsidRPr="00650BCC" w14:paraId="493A1243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FB39A5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DF3FA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76.35(17697.81to1913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99421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(-2.14to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89E33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DFAEC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8.90(964.18to111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409A7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(-2.58to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728FC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01FF1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37.46(16641.52to1809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A3C14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(-2.36to3.19)</w:t>
            </w:r>
          </w:p>
        </w:tc>
      </w:tr>
      <w:tr w:rsidR="007E2935" w:rsidRPr="00650BCC" w14:paraId="17738295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75F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9EE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54.05(11526.75to1241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099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6(-0.34to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E79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42A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0.77(952.08to108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EBD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0(1.26to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3AC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A92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33.28(10515.43to1139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3A5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6(-0.73to4.08)</w:t>
            </w:r>
          </w:p>
        </w:tc>
      </w:tr>
      <w:tr w:rsidR="0007703A" w:rsidRPr="00650BCC" w14:paraId="76A8981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654E5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7B52F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83.84(21152.89to2244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2BCFF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5(0.00to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D6DE1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133FF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9.05(585.92to67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89F39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4(0.99to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52FAA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66392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54.79(20516.79to2183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AA486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0(-0.13to4.03)</w:t>
            </w:r>
          </w:p>
        </w:tc>
      </w:tr>
      <w:tr w:rsidR="007E2935" w:rsidRPr="00650BCC" w14:paraId="2A517E17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BFA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770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08.58(11802.68to1246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4AE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(1.61to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1CB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A8A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4.18(1034.03to117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87B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4(7.37to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BBF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AA3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04.41(10708.44to1136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902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(1.01to1.73)</w:t>
            </w:r>
          </w:p>
        </w:tc>
      </w:tr>
      <w:tr w:rsidR="0007703A" w:rsidRPr="00650BCC" w14:paraId="501CC5FA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5F023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E5956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27.86(12113.36to1300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A0A56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(0.13to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F6EB6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B115E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.47(237.59to27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A2DA3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(-0.73to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9A8E3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4F38E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72.39(11849.05to1275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4632E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(0.11to4.19)</w:t>
            </w:r>
          </w:p>
        </w:tc>
      </w:tr>
      <w:tr w:rsidR="007E2935" w:rsidRPr="00650BCC" w14:paraId="1E929AEC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E8D9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D5A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22.13(18313.04to1978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353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0(-0.02to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7F1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1FE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7.18(514.47to6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B1F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9(1.35to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FF2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9F9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64.95(17757.38to1922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44E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4(-0.18to4.48)</w:t>
            </w:r>
          </w:p>
        </w:tc>
      </w:tr>
      <w:tr w:rsidR="0007703A" w:rsidRPr="00650BCC" w14:paraId="44081247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4E1D22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C0938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44.06(18269.56to1966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E90E7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1(0.06to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DBE1D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72BD7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4.71(513.98to59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DB03A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5(2.55to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26EDF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83D23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89.35(17721.65to1910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24EF9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(-0.11to4.30)</w:t>
            </w:r>
          </w:p>
        </w:tc>
      </w:tr>
      <w:tr w:rsidR="007E2935" w:rsidRPr="00650BCC" w14:paraId="1ADEE146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FDE5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F45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19.89(18328.72to1976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5F4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(-0.05to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376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59F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1.24(511.18to59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042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5(0.74to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D2F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FBB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68.64(17793.55to1921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A69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(-0.17to4.47)</w:t>
            </w:r>
          </w:p>
        </w:tc>
      </w:tr>
      <w:tr w:rsidR="0007703A" w:rsidRPr="00650BCC" w14:paraId="24402C13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74FBF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F416A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73.27(6333.21to685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1563A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4(0.51to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9BC6F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2DDE4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.38(193.94to22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B4579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(0.75to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918FA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41CCD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63.90(6124.34to664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5D458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(0.42to5.29)</w:t>
            </w:r>
          </w:p>
        </w:tc>
      </w:tr>
      <w:tr w:rsidR="007E2935" w:rsidRPr="00650BCC" w14:paraId="447FAD75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8FF2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15D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406.52(22562.11to2424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04F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(-1.95to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51F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A52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7.06(482.61to55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D85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(-1.48to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F95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9CA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889.46(22047.81to2372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632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(-2.03to2.42)</w:t>
            </w:r>
          </w:p>
        </w:tc>
      </w:tr>
      <w:tr w:rsidR="0007703A" w:rsidRPr="00650BCC" w14:paraId="75633253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2E41EF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A4654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85.83(16965.11to1828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CD837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0(0.23to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3A75E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CA05C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2.77(365.07to41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4D25A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(-1.02to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AA102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3B2AA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93.05(16562.26to1789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E0D54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2(0.18to5.09)</w:t>
            </w:r>
          </w:p>
        </w:tc>
      </w:tr>
      <w:tr w:rsidR="007E2935" w:rsidRPr="00650BCC" w14:paraId="53CF0EF5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8E10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FC0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52.78(12006.58to1294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F73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(-1.04to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3FF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917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2.58(299.26to34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643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(-2.18to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1C1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B29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30.20(11682.77to1262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231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(-1.04to3.33)</w:t>
            </w:r>
          </w:p>
        </w:tc>
      </w:tr>
      <w:tr w:rsidR="0007703A" w:rsidRPr="00650BCC" w14:paraId="42633A65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7DB28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36E9F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15.50(16913.97to1823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BA8B6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9(0.19to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831D8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108A7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1.00(362.91to41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9D3A4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(-1.39to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D13BA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E9BCA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24.51(16521.85to1784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F6FD6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1(0.15to4.78)</w:t>
            </w:r>
          </w:p>
        </w:tc>
      </w:tr>
      <w:tr w:rsidR="007E2935" w:rsidRPr="00650BCC" w14:paraId="671993E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0B8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4E4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68.20(13511.39to1446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D22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(-0.06to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FBE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10C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1.59(449.05to51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751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3(0.99to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9C1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D77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86.61(13029.98to1398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405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(-0.21to4.36)</w:t>
            </w:r>
          </w:p>
        </w:tc>
      </w:tr>
      <w:tr w:rsidR="0007703A" w:rsidRPr="00650BCC" w14:paraId="6458E8E3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4C3BF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A5694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91.81(5498.81to591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C43D2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2(3.72to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6BE1A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BBC81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.12(306.47to35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F8C63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6(4.29to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D9295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139DA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61.69(5174.39to557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9438E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5(3.51to8.26)</w:t>
            </w:r>
          </w:p>
        </w:tc>
      </w:tr>
      <w:tr w:rsidR="007E2935" w:rsidRPr="00650BCC" w14:paraId="709D2673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31EB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DBF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10.93(16885.22to18246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532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4(0.26to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7A8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5C9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1.17(364.40to41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35B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(-1.43to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7DC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16E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19.75(16492.37to1786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CE2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(0.21to5.05)</w:t>
            </w:r>
          </w:p>
        </w:tc>
      </w:tr>
      <w:tr w:rsidR="0007703A" w:rsidRPr="00650BCC" w14:paraId="41F01F7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D8EEC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4D42C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44.35(17628.32to1907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088BA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(-2.11to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E1CBE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580EA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5.56(1009.58to116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37A75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(-0.93to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1B79B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18410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58.79(16559.63to1801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84BA6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(-2.40to2.85)</w:t>
            </w:r>
          </w:p>
        </w:tc>
      </w:tr>
      <w:tr w:rsidR="007E2935" w:rsidRPr="00650BCC" w14:paraId="4ADA427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0EF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D63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86.64(21735.28to2307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2C6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(-0.68to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6F5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3DF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1.25(475.77to54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1E4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(-0.45to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37D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34F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875.39(21226.84to2256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6C8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(-0.73to3.01)</w:t>
            </w:r>
          </w:p>
        </w:tc>
      </w:tr>
      <w:tr w:rsidR="0007703A" w:rsidRPr="00650BCC" w14:paraId="78A23C80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35D89B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C37D5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74.50(18005.32to1919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AB391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1(-0.41to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B9BE5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C8A03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9.63(427.43to48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B670A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5(-0.27to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0CDCB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7BF95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14.87(17535.21to1873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1AA7B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(-0.50to3.51)</w:t>
            </w:r>
          </w:p>
        </w:tc>
      </w:tr>
      <w:tr w:rsidR="007E2935" w:rsidRPr="00650BCC" w14:paraId="02B0903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ECEB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B4E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56.05(6318.87to684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0C3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6(0.66to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9CC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442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.98(193.86to22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648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8(0.72to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68C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DE4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47.07(6105.47to663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10A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(0.57to5.35)</w:t>
            </w:r>
          </w:p>
        </w:tc>
      </w:tr>
      <w:tr w:rsidR="0007703A" w:rsidRPr="00650BCC" w14:paraId="3726A1F7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9A7ABB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633A7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89.74(12069.75to1291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C6D29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(0.14to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8A42F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37386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.35(235.94to27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7C606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(-1.15to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8B08B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DB12C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35.40(11827.45to1267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6C272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(0.12to4.14)</w:t>
            </w:r>
          </w:p>
        </w:tc>
      </w:tr>
      <w:tr w:rsidR="007E2935" w:rsidRPr="00650BCC" w14:paraId="5C7EDDF7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4D4E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9B9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464.98(28584.70to3041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3CD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(0.70to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9C9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159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4.79(649.78to73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C3B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9(1.82to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A52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19F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770.19(27879.19to2973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080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7(0.65to2.46)</w:t>
            </w:r>
          </w:p>
        </w:tc>
      </w:tr>
      <w:tr w:rsidR="0007703A" w:rsidRPr="00650BCC" w14:paraId="2BFA9F6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163C6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17068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21.37(12089.88to1295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62C9E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6(-0.30to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E880B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9F494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.21(237.02to27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CBA76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(-1.00to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E1D62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E0CDA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66.16(11835.33to1270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3DC6A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7(-0.38to3.81)</w:t>
            </w:r>
          </w:p>
        </w:tc>
      </w:tr>
      <w:tr w:rsidR="007E2935" w:rsidRPr="00650BCC" w14:paraId="328DBEC2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143F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7DB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90.35(22760.70to2448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C49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(-1.15to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09B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373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0.31(496.06to56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B1C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3(1.87to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5B7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B55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60.04(22232.74to2396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F31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(-1.30to3.45)</w:t>
            </w:r>
          </w:p>
        </w:tc>
      </w:tr>
      <w:tr w:rsidR="0007703A" w:rsidRPr="00650BCC" w14:paraId="797E9664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DBF1CC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D7C00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77.52(5381.42to577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EDB63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4(1.81to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7524C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104E8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.67(303.78to34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A1EE1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1(3.36to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376F5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B698D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50.85(5060.40to545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13751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1(1.56to5.91)</w:t>
            </w:r>
          </w:p>
        </w:tc>
      </w:tr>
      <w:tr w:rsidR="007E2935" w:rsidRPr="00650BCC" w14:paraId="1A408878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6149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D0C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40.30(11897.78to1284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843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(-1.00to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1FB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2CC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6.41(293.98to33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E02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(-2.16to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114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0FC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23.89(11572.88to1252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6BE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(-1.03to3.43)</w:t>
            </w:r>
          </w:p>
        </w:tc>
      </w:tr>
      <w:tr w:rsidR="0007703A" w:rsidRPr="00650BCC" w14:paraId="6A2F3C42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C01280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92871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10.03(18319.52to1975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55B8A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(-0.21to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9AA29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5C10F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8.13(507.61to59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03773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3(0.68to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02897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60BBD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61.90(17794.01to1921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136C5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(-0.30to4.47)</w:t>
            </w:r>
          </w:p>
        </w:tc>
      </w:tr>
      <w:tr w:rsidR="007E2935" w:rsidRPr="00650BCC" w14:paraId="79C33BF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B234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42E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00.51(22225.65to2384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020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(-1.25to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11F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5D3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8.79(325.94to37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E61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5(0.70to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E0E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101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651.73(21874.26to2349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9DE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(-1.30to2.81)</w:t>
            </w:r>
          </w:p>
        </w:tc>
      </w:tr>
      <w:tr w:rsidR="0007703A" w:rsidRPr="00650BCC" w14:paraId="0415DE0C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E0A655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59F3D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64.80(25043.74to2686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ECDE6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(-1.44to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1C874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7DBC2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8.91(437.50to50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A8019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(-0.10to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525E3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F4513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95.89(24573.65to2639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DBCB5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(-1.50to2.94)</w:t>
            </w:r>
          </w:p>
        </w:tc>
      </w:tr>
      <w:tr w:rsidR="007E2935" w:rsidRPr="00650BCC" w14:paraId="09D08F77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205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7DD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07.16(11888.12to1279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0DE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(-1.57to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49F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E27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4.79(292.90to33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0FF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9(-2.85to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CED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29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92.37(11574.12to1248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98C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(-1.57to2.89)</w:t>
            </w:r>
          </w:p>
        </w:tc>
      </w:tr>
      <w:tr w:rsidR="0007703A" w:rsidRPr="00650BCC" w14:paraId="68B2920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1C902A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D35D1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01.71(8706.39to929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A83B2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3(7.12to1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F1957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00CC3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.51(214.84to24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A6C10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27(22.27to3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48172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AD762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71.19(8472.05to906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99C1F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5(6.69to11.83)</w:t>
            </w:r>
          </w:p>
        </w:tc>
      </w:tr>
      <w:tr w:rsidR="007E2935" w:rsidRPr="00650BCC" w14:paraId="39C6A327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991F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0E0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75.49(8738.44to946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259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(-0.68to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062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8FB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8.31(380.06to43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090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9(0.67to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7DA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524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67.17(8334.39to905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22C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1(-0.92to4.12)</w:t>
            </w:r>
          </w:p>
        </w:tc>
      </w:tr>
      <w:tr w:rsidR="0007703A" w:rsidRPr="00650BCC" w14:paraId="2450CBAC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6DE2DE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A50E0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65.93(5477.83to586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170E6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2(2.97to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0A80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8A5B1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7.37(304.07to35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D4B58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5(3.50to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44DCC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D684E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38.56(5144.27to553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B4634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4(2.82to7.32)</w:t>
            </w:r>
          </w:p>
        </w:tc>
      </w:tr>
      <w:tr w:rsidR="007E2935" w:rsidRPr="00650BCC" w14:paraId="4983ECBA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402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FAA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15.58(5432.91to581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998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1(2.01to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9BD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8CF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.24(303.80to34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6FC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6(3.37to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874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5C0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89.34(5104.99to549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076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0(1.77to6.58)</w:t>
            </w:r>
          </w:p>
        </w:tc>
      </w:tr>
      <w:tr w:rsidR="0007703A" w:rsidRPr="00650BCC" w14:paraId="2500AAEE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1D8943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27CC8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78.97(16868.25to1822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DEDE5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(0.10to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04946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BD593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0.81(363.22to41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14056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(-1.37to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20B86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5036A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88.16(16474.04to1783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4D13E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7(0.10to4.77)</w:t>
            </w:r>
          </w:p>
        </w:tc>
      </w:tr>
      <w:tr w:rsidR="007E2935" w:rsidRPr="00650BCC" w14:paraId="46F2DFAB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408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739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56.48(6317.19to680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BEB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0(1.84to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A37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E72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.79(194.04to22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767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3(1.55to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A9E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B1A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46.69(6111.57to659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D46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0(1.77to6.53)</w:t>
            </w:r>
          </w:p>
        </w:tc>
      </w:tr>
      <w:tr w:rsidR="0007703A" w:rsidRPr="00650BCC" w14:paraId="145431A6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7B71F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CF2E0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43.77(6306.43to682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267A2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1(1.12to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29AE7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170C5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.84(194.07to22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40F17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(0.80to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7B70B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9FEF3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34.94(6090.84to662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A865B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0(0.97to5.52)</w:t>
            </w:r>
          </w:p>
        </w:tc>
      </w:tr>
      <w:tr w:rsidR="007E2935" w:rsidRPr="00650BCC" w14:paraId="52763DCE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57EF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99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16.30(18277.58to1971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62C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6(-0.63to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679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846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4.64(515.11to59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974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6(1.85to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497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6AA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61.67(17714.90to1914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302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(-0.77to4.03)</w:t>
            </w:r>
          </w:p>
        </w:tc>
      </w:tr>
      <w:tr w:rsidR="0007703A" w:rsidRPr="00650BCC" w14:paraId="280E6A35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2DE86C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3A2FE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48.82(11936.00to1283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4BB0D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(-1.03to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CCFE3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41DF2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6.00(293.09to33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1A73B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(-2.44to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D7300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5AEA2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32.81(11616.59to1252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D5403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(-1.09to3.11)</w:t>
            </w:r>
          </w:p>
        </w:tc>
      </w:tr>
      <w:tr w:rsidR="007E2935" w:rsidRPr="00650BCC" w14:paraId="1B87B27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4B72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263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43.73(11833.98to1272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B31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(-1.04to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989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652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.78(183.51to21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344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(-1.97to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8C3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0C1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45.95(11635.18to1254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C0F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(-1.07to3.42)</w:t>
            </w:r>
          </w:p>
        </w:tc>
      </w:tr>
      <w:tr w:rsidR="0007703A" w:rsidRPr="00650BCC" w14:paraId="0E58FF9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D547B2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2C410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28.78(8818.31to950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C89FE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1(0.41to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AA8D3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F8A1A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8.30(379.50to43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5EEE6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0(1.05to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ED5BC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E6EA7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20.48(8410.55to909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BE874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5(0.28to4.91)</w:t>
            </w:r>
          </w:p>
        </w:tc>
      </w:tr>
      <w:tr w:rsidR="007E2935" w:rsidRPr="00650BCC" w14:paraId="29BF7BF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332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487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63.32(6322.26to680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F8C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3(2.76to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FEE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727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.00(195.28to22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D53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1(2.27to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747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297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53.32(6115.30to660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761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3(2.67to7.31)</w:t>
            </w:r>
          </w:p>
        </w:tc>
      </w:tr>
      <w:tr w:rsidR="0007703A" w:rsidRPr="00650BCC" w14:paraId="533E3890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02A4BE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76DED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11.43(12079.36to1295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4FEBC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(0.13to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15B71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1DE03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.29(236.29to27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2FAFB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(-0.66to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74E47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6E3D3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56.15(11829.10to1270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2E59F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(0.11to4.28)</w:t>
            </w:r>
          </w:p>
        </w:tc>
      </w:tr>
      <w:tr w:rsidR="007E2935" w:rsidRPr="00650BCC" w14:paraId="5A61F2ED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D27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02A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93.90(11635.74to1241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C29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6(-0.50to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F39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BE0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3.48(944.57to108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E7D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(-0.32to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0B4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A8E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80.42(10618.28to1138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D21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(-0.72to3.53)</w:t>
            </w:r>
          </w:p>
        </w:tc>
      </w:tr>
      <w:tr w:rsidR="0007703A" w:rsidRPr="00650BCC" w14:paraId="567CBCE8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B147A2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16146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56.59(12112.21to1309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1890E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(-1.09to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7BA24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0DEFC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7.82(304.30to34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B5CCD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(-1.81to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810D0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DCCD9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28.77(11781.70to1277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C7AE7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(-1.17to3.88)</w:t>
            </w:r>
          </w:p>
        </w:tc>
      </w:tr>
      <w:tr w:rsidR="007E2935" w:rsidRPr="00650BCC" w14:paraId="3DBCA8AA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FA88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FC9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18.44(32150.26to3395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D84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5(7.35to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A29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28D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0.72(1685.88to189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B45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55(18.57to2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36D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B4E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27.72(30367.72to3216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600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1(6.69to7.70)</w:t>
            </w:r>
          </w:p>
        </w:tc>
      </w:tr>
      <w:tr w:rsidR="0007703A" w:rsidRPr="00650BCC" w14:paraId="43265C51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9F68B7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80D79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30.29(12102.47to1297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DCCFD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3(0.33to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1F611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DBDF2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6.00(237.65to27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0DDA6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6(-0.78to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8164F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0AF14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74.29(11840.09to1272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D72EA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3(0.29to4.41)</w:t>
            </w:r>
          </w:p>
        </w:tc>
      </w:tr>
      <w:tr w:rsidR="007E2935" w:rsidRPr="00650BCC" w14:paraId="457D18EC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758E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922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87.35(4516.39to483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3D5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4(3.07to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CB2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93B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85.00(2828.46to313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359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6(3.81to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A93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935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2.35(1657.85to175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8F0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(0.99to2.70)</w:t>
            </w:r>
          </w:p>
        </w:tc>
      </w:tr>
      <w:tr w:rsidR="0007703A" w:rsidRPr="00650BCC" w14:paraId="0E8735B9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31E8A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B837F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38.32(18181.84to1960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48208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(-0.20to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13AEA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1F586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4.21(523.24to61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8FB2F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8(2.71to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D2CE5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4269B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74.10(17632.84to1903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DEA5B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4(-0.37to4.17)</w:t>
            </w:r>
          </w:p>
        </w:tc>
      </w:tr>
      <w:tr w:rsidR="007E2935" w:rsidRPr="00650BCC" w14:paraId="5BD57EBE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A173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A15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44.93(10196.30to1093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17B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(-0.69to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CAC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30F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2.45(486.96to55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DC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1(3.50to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B25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3BB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2.47(9683.53to1039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0D2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(-1.06to3.64)</w:t>
            </w:r>
          </w:p>
        </w:tc>
      </w:tr>
      <w:tr w:rsidR="0007703A" w:rsidRPr="00650BCC" w14:paraId="21A58B43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6C217B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4D391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43.46(8707.49to942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93CCD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(-0.79to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25673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F6458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7.20(378.61to43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D753D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8(0.45to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B8579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0518B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36.26(8299.58to899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911A2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(-0.99to3.71)</w:t>
            </w:r>
          </w:p>
        </w:tc>
      </w:tr>
      <w:tr w:rsidR="007E2935" w:rsidRPr="00650BCC" w14:paraId="2DB7AA16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402F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49C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61.90(6327.31to684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370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6(0.83to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CCC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E7E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.95(194.05to22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814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7(0.61to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FA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EF0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52.95(6118.41to663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0A9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(0.78to5.50)</w:t>
            </w:r>
          </w:p>
        </w:tc>
      </w:tr>
      <w:tr w:rsidR="0007703A" w:rsidRPr="00650BCC" w14:paraId="2828186F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04D64B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9E065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462.24(18816.41to2018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6509B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2(-2.39to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31DB51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B76A4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4.05(639.53to74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73D91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(-3.36to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5C17E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0DDCD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68.20(18126.50to1948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DF3CB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4(-2.50to2.51)</w:t>
            </w:r>
          </w:p>
        </w:tc>
      </w:tr>
      <w:tr w:rsidR="007E2935" w:rsidRPr="00650BCC" w14:paraId="22A320FD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34C4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FFE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77.22(10728.99to1165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D2F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1(6.13to1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920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85F0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9.55(307.17to35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2F23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0(4.82to1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4195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D23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47.67(10403.38to1132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313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4(6.11to11.12)</w:t>
            </w:r>
          </w:p>
        </w:tc>
      </w:tr>
      <w:tr w:rsidR="0007703A" w:rsidRPr="00650BCC" w14:paraId="2B53D28D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35561C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3565F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31.27(11888.01to1283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955687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(-1.05to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252972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B3E14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6.23(293.63to33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D6BCD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(-2.24to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1809D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3DF5E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15.04(11581.56to1251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0FDB0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(-1.09to3.09)</w:t>
            </w:r>
          </w:p>
        </w:tc>
      </w:tr>
      <w:tr w:rsidR="007E2935" w:rsidRPr="00650BCC" w14:paraId="5D9D7320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27B1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7B2F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56.40(12125.29to1301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714B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(0.18to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456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581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6.66(238.26to27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317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(-0.79to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8A44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FDDD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99.74(11868.21to1276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D2B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(0.09to4.25)</w:t>
            </w:r>
          </w:p>
        </w:tc>
      </w:tr>
      <w:tr w:rsidR="0007703A" w:rsidRPr="00650BCC" w14:paraId="31ADC010" w14:textId="77777777" w:rsidTr="007E293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5683FD" w14:textId="77777777" w:rsidR="007E2935" w:rsidRPr="007E2935" w:rsidRDefault="007E2935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E2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127A4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457.79(28475.19to30548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5EA72FA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(-1.14to3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49B198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2EE6B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9.97(633.63to726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E55D3CC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(-0.99to3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DAB005E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439E606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777.82(27797.75to29890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3A3FC9" w14:textId="77777777" w:rsidR="007E2935" w:rsidRPr="00650BCC" w:rsidRDefault="007E2935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B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(-1.19to3.24)</w:t>
            </w:r>
          </w:p>
        </w:tc>
      </w:tr>
    </w:tbl>
    <w:p w14:paraId="4F42DAE7" w14:textId="77777777" w:rsidR="007E2935" w:rsidRDefault="007E2935">
      <w:pPr>
        <w:rPr>
          <w:rFonts w:hint="eastAsia"/>
        </w:rPr>
      </w:pPr>
    </w:p>
    <w:sectPr w:rsidR="007E2935" w:rsidSect="007E2935">
      <w:pgSz w:w="21546" w:h="11907" w:orient="landscape" w:code="9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935"/>
    <w:rsid w:val="0007703A"/>
    <w:rsid w:val="007E2935"/>
    <w:rsid w:val="00FD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41FBA"/>
  <w15:chartTrackingRefBased/>
  <w15:docId w15:val="{1133695B-77EE-4789-A4F5-CC8BA33A9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9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E293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E2935"/>
    <w:rPr>
      <w:color w:val="954F72"/>
      <w:u w:val="single"/>
    </w:rPr>
  </w:style>
  <w:style w:type="paragraph" w:customStyle="1" w:styleId="msonormal0">
    <w:name w:val="msonormal"/>
    <w:basedOn w:val="a"/>
    <w:rsid w:val="007E29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E293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E293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7E293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6"/>
      <w:szCs w:val="16"/>
    </w:rPr>
  </w:style>
  <w:style w:type="paragraph" w:customStyle="1" w:styleId="xl63">
    <w:name w:val="xl63"/>
    <w:basedOn w:val="a"/>
    <w:rsid w:val="007E2935"/>
    <w:pPr>
      <w:widowControl/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4">
    <w:name w:val="xl64"/>
    <w:basedOn w:val="a"/>
    <w:rsid w:val="007E2935"/>
    <w:pPr>
      <w:widowControl/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5">
    <w:name w:val="xl65"/>
    <w:basedOn w:val="a"/>
    <w:rsid w:val="007E293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7E2935"/>
    <w:pPr>
      <w:widowControl/>
      <w:shd w:val="clear" w:color="000000" w:fill="E7E6E6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7E2935"/>
    <w:pPr>
      <w:widowControl/>
      <w:shd w:val="clear" w:color="000000" w:fill="E7E6E6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7E2935"/>
    <w:pPr>
      <w:widowControl/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7E293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7E29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7E2935"/>
    <w:pPr>
      <w:widowControl/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7E2935"/>
    <w:pPr>
      <w:widowControl/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7E2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E293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E2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E29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4575</Words>
  <Characters>26082</Characters>
  <Application>Microsoft Office Word</Application>
  <DocSecurity>0</DocSecurity>
  <Lines>217</Lines>
  <Paragraphs>61</Paragraphs>
  <ScaleCrop>false</ScaleCrop>
  <Company/>
  <LinksUpToDate>false</LinksUpToDate>
  <CharactersWithSpaces>30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</dc:creator>
  <cp:keywords/>
  <dc:description/>
  <cp:lastModifiedBy>zhou jie</cp:lastModifiedBy>
  <cp:revision>2</cp:revision>
  <dcterms:created xsi:type="dcterms:W3CDTF">2021-12-13T03:12:00Z</dcterms:created>
  <dcterms:modified xsi:type="dcterms:W3CDTF">2021-12-13T03:16:00Z</dcterms:modified>
</cp:coreProperties>
</file>